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E5072" w:rsidRPr="00911B18" w:rsidRDefault="006E5072" w:rsidP="006E5072">
      <w:pPr>
        <w:spacing w:after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>Supplemental material.</w:t>
      </w:r>
    </w:p>
    <w:p w:rsidR="006E5072" w:rsidRPr="00911B18" w:rsidRDefault="006E5072" w:rsidP="006E5072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S. </w:t>
      </w:r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rrelations between PVT</w:t>
      </w:r>
      <w:r w:rsidR="004170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 KSS,</w:t>
      </w:r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nd </w:t>
      </w:r>
      <w:proofErr w:type="spellStart"/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BoT</w:t>
      </w:r>
      <w:proofErr w:type="spellEnd"/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r Outc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2337"/>
        <w:gridCol w:w="2037"/>
        <w:gridCol w:w="3078"/>
      </w:tblGrid>
      <w:tr w:rsidR="006E5072" w:rsidRPr="00911B18" w:rsidTr="00E10DAF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ignment Reversal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fficiency to Cap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rcentage of Successful Captures</w:t>
            </w:r>
          </w:p>
        </w:tc>
      </w:tr>
      <w:tr w:rsidR="006E5072" w:rsidRPr="00911B18" w:rsidTr="00E10DAF">
        <w:tc>
          <w:tcPr>
            <w:tcW w:w="1908" w:type="dxa"/>
            <w:tcBorders>
              <w:top w:val="single" w:sz="4" w:space="0" w:color="auto"/>
            </w:tcBorders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RT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</w:tr>
      <w:tr w:rsidR="006E5072" w:rsidRPr="00911B18" w:rsidTr="00E10DAF">
        <w:tc>
          <w:tcPr>
            <w:tcW w:w="1908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1/RT</w:t>
            </w:r>
          </w:p>
        </w:tc>
        <w:tc>
          <w:tcPr>
            <w:tcW w:w="2337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0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</w:t>
            </w:r>
          </w:p>
        </w:tc>
      </w:tr>
      <w:tr w:rsidR="006E5072" w:rsidRPr="00911B18" w:rsidTr="00E10DAF">
        <w:tc>
          <w:tcPr>
            <w:tcW w:w="1908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pses </w:t>
            </w:r>
          </w:p>
        </w:tc>
        <w:tc>
          <w:tcPr>
            <w:tcW w:w="2337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6E5072" w:rsidRPr="00911B18" w:rsidTr="00E10DAF">
        <w:tc>
          <w:tcPr>
            <w:tcW w:w="1908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west 10% RT</w:t>
            </w:r>
          </w:p>
        </w:tc>
        <w:tc>
          <w:tcPr>
            <w:tcW w:w="2337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8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</w:tr>
      <w:tr w:rsidR="006E5072" w:rsidRPr="00911B18" w:rsidTr="00E10DAF">
        <w:tc>
          <w:tcPr>
            <w:tcW w:w="1908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est 10% RT</w:t>
            </w:r>
          </w:p>
        </w:tc>
        <w:tc>
          <w:tcPr>
            <w:tcW w:w="2337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</w:tr>
      <w:tr w:rsidR="006E5072" w:rsidRPr="00911B18" w:rsidTr="00E10DAF">
        <w:tc>
          <w:tcPr>
            <w:tcW w:w="1908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SS</w:t>
            </w:r>
          </w:p>
        </w:tc>
        <w:tc>
          <w:tcPr>
            <w:tcW w:w="2337" w:type="dxa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</w:t>
            </w:r>
          </w:p>
        </w:tc>
        <w:tc>
          <w:tcPr>
            <w:tcW w:w="0" w:type="auto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*</w:t>
            </w:r>
          </w:p>
        </w:tc>
      </w:tr>
    </w:tbl>
    <w:p w:rsidR="006E5072" w:rsidRPr="00911B18" w:rsidRDefault="006E5072" w:rsidP="006E5072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>. *</w:t>
      </w:r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5. </w:t>
      </w:r>
      <w:r w:rsidR="004170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VT = psychomotor vigilance test; 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>RT = reaction time; KSS = Karolinska Sleepiness Scale</w:t>
      </w:r>
    </w:p>
    <w:p w:rsidR="006E5072" w:rsidRPr="00911B18" w:rsidRDefault="006E5072" w:rsidP="006E5072">
      <w:pPr>
        <w:spacing w:after="0" w:line="240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6E5072" w:rsidRPr="00911B18" w:rsidRDefault="006E5072" w:rsidP="006E5072">
      <w:pPr>
        <w:spacing w:after="0" w:line="240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6E5072" w:rsidRPr="00911B18" w:rsidRDefault="006E5072" w:rsidP="006E507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2S. 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xed-Effects Polynomial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Regression Models for </w:t>
      </w:r>
      <w:proofErr w:type="spellStart"/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BoT</w:t>
      </w:r>
      <w:proofErr w:type="spellEnd"/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r Outcomes Controlling for Learn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656"/>
        <w:gridCol w:w="404"/>
        <w:gridCol w:w="425"/>
        <w:gridCol w:w="441"/>
        <w:gridCol w:w="222"/>
        <w:gridCol w:w="656"/>
        <w:gridCol w:w="479"/>
        <w:gridCol w:w="425"/>
        <w:gridCol w:w="441"/>
        <w:gridCol w:w="222"/>
        <w:gridCol w:w="656"/>
        <w:gridCol w:w="404"/>
        <w:gridCol w:w="425"/>
        <w:gridCol w:w="441"/>
        <w:gridCol w:w="222"/>
        <w:gridCol w:w="656"/>
        <w:gridCol w:w="404"/>
        <w:gridCol w:w="425"/>
        <w:gridCol w:w="441"/>
      </w:tblGrid>
      <w:tr w:rsidR="006E5072" w:rsidRPr="00911B18" w:rsidTr="00E10DAF"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gridSpan w:val="19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Trial Difficulty</w:t>
            </w:r>
          </w:p>
        </w:tc>
      </w:tr>
      <w:tr w:rsidR="006E5072" w:rsidRPr="00911B18" w:rsidTr="00E10DAF"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Ea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Medium-Ea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Medium-H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Hard</w:t>
            </w:r>
          </w:p>
        </w:tc>
      </w:tr>
      <w:tr w:rsidR="006E5072" w:rsidRPr="00911B18" w:rsidTr="00E10DA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b</w:t>
            </w:r>
          </w:p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E</w:t>
            </w: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b</w:t>
            </w:r>
          </w:p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E</w:t>
            </w: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b</w:t>
            </w:r>
          </w:p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E</w:t>
            </w: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b</w:t>
            </w:r>
          </w:p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E</w:t>
            </w: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911B18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  <w:vertAlign w:val="subscript"/>
              </w:rPr>
              <w:t>M</w:t>
            </w:r>
          </w:p>
        </w:tc>
      </w:tr>
      <w:tr w:rsidR="006E5072" w:rsidRPr="00911B18" w:rsidTr="00E10DA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ignment-Reversal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-0.79 (0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-2.03 (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-0.51 (1.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0.12 (1.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2</w:t>
            </w:r>
          </w:p>
        </w:tc>
      </w:tr>
      <w:tr w:rsidR="006E5072" w:rsidRPr="00911B18" w:rsidTr="00E10DAF"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fficiency to Capture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-7.21 (14.44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62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39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1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36.53 (16.94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3*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31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3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12.28 (18.75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51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24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1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30.67 (18.05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9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32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3</w:t>
            </w:r>
          </w:p>
        </w:tc>
      </w:tr>
      <w:tr w:rsidR="006E5072" w:rsidRPr="00911B18" w:rsidTr="00E10DAF"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centage of Successful Captures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51.42 (42.52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23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96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95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-4.40 (4.30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31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15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11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1.10 (3.37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74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9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5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-1.21 (2.79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66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20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3</w:t>
            </w:r>
          </w:p>
        </w:tc>
      </w:tr>
      <w:tr w:rsidR="006E5072" w:rsidRPr="00911B18" w:rsidTr="00E10DAF"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all Success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-1.53 (2.70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57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6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3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-2.25 (2.33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34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6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6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8 (2.11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97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4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1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0.55 (2.16)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80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16</w:t>
            </w:r>
          </w:p>
        </w:tc>
        <w:tc>
          <w:tcPr>
            <w:tcW w:w="0" w:type="auto"/>
            <w:vAlign w:val="center"/>
          </w:tcPr>
          <w:p w:rsidR="006E5072" w:rsidRPr="00911B18" w:rsidRDefault="006E5072" w:rsidP="00E10DAF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 w:rsidRPr="00911B18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.03</w:t>
            </w:r>
          </w:p>
        </w:tc>
      </w:tr>
    </w:tbl>
    <w:p w:rsidR="006E5072" w:rsidRPr="00911B18" w:rsidRDefault="006E5072" w:rsidP="006E507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11B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tatistical results for quadratic function of time awake reported. SE = Standard Error of the Mean. 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C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Conditional Pseudo-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M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Marginal Pseudo-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>. *</w:t>
      </w:r>
      <w:r w:rsidRPr="00911B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11B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5.</w:t>
      </w:r>
    </w:p>
    <w:p w:rsidR="000E1461" w:rsidRDefault="000E1461"/>
    <w:sectPr w:rsidR="000E1461" w:rsidSect="009D63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95D72" w:rsidRDefault="00495D72" w:rsidP="006E5072">
      <w:pPr>
        <w:spacing w:after="0" w:line="240" w:lineRule="auto"/>
      </w:pPr>
      <w:r>
        <w:separator/>
      </w:r>
    </w:p>
  </w:endnote>
  <w:endnote w:type="continuationSeparator" w:id="0">
    <w:p w:rsidR="00495D72" w:rsidRDefault="00495D72" w:rsidP="006E5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A7408" w:rsidRDefault="006D1822" w:rsidP="002011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7408" w:rsidRDefault="00495D72" w:rsidP="005744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A7408" w:rsidRDefault="00495D72" w:rsidP="0057448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A7408" w:rsidRPr="00E70FB5" w:rsidRDefault="00495D72" w:rsidP="00E70FB5">
    <w:pPr>
      <w:autoSpaceDE w:val="0"/>
      <w:autoSpaceDN w:val="0"/>
      <w:adjustRightInd w:val="0"/>
      <w:spacing w:after="0" w:line="240" w:lineRule="auto"/>
      <w:contextualSpacing/>
      <w:rPr>
        <w:rFonts w:ascii="Times New Roman" w:hAnsi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95D72" w:rsidRDefault="00495D72" w:rsidP="006E5072">
      <w:pPr>
        <w:spacing w:after="0" w:line="240" w:lineRule="auto"/>
      </w:pPr>
      <w:r>
        <w:separator/>
      </w:r>
    </w:p>
  </w:footnote>
  <w:footnote w:type="continuationSeparator" w:id="0">
    <w:p w:rsidR="00495D72" w:rsidRDefault="00495D72" w:rsidP="006E50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695930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A7408" w:rsidRDefault="006D1822" w:rsidP="00EE67C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A7408" w:rsidRDefault="00495D72" w:rsidP="006A6BD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A7408" w:rsidRPr="006A6BDC" w:rsidRDefault="00495D72" w:rsidP="001330C6">
    <w:pPr>
      <w:pStyle w:val="Header"/>
      <w:ind w:right="360"/>
      <w:rPr>
        <w:rFonts w:ascii="Times New Roman" w:hAnsi="Times New Roman" w:cs="Times New Roman"/>
        <w:sz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A7408" w:rsidRDefault="00495D72" w:rsidP="00EE67C0">
    <w:pPr>
      <w:pStyle w:val="Header"/>
      <w:framePr w:wrap="none" w:vAnchor="text" w:hAnchor="margin" w:xAlign="right" w:y="1"/>
      <w:rPr>
        <w:rStyle w:val="PageNumber"/>
      </w:rPr>
    </w:pPr>
  </w:p>
  <w:p w:rsidR="008A7408" w:rsidRPr="006A6BDC" w:rsidRDefault="00495D72" w:rsidP="006A6BDC">
    <w:pPr>
      <w:pStyle w:val="Header"/>
      <w:ind w:right="360"/>
      <w:rPr>
        <w:rFonts w:ascii="Times New Roman" w:hAnsi="Times New Roman" w:cs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72"/>
    <w:rsid w:val="000147F1"/>
    <w:rsid w:val="000E1461"/>
    <w:rsid w:val="00417017"/>
    <w:rsid w:val="00495D72"/>
    <w:rsid w:val="006D1822"/>
    <w:rsid w:val="006E5072"/>
    <w:rsid w:val="009D63B5"/>
    <w:rsid w:val="00A53F67"/>
    <w:rsid w:val="00AF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626C5"/>
  <w15:chartTrackingRefBased/>
  <w15:docId w15:val="{ADDA9A1B-04DB-C746-8C1C-D0F911F3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072"/>
    <w:pPr>
      <w:spacing w:after="160"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0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50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072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E5072"/>
  </w:style>
  <w:style w:type="paragraph" w:styleId="Header">
    <w:name w:val="header"/>
    <w:basedOn w:val="Normal"/>
    <w:link w:val="HeaderChar"/>
    <w:uiPriority w:val="99"/>
    <w:unhideWhenUsed/>
    <w:rsid w:val="006E5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07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E5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-evans, Erin E. (ARC-TH)</dc:creator>
  <cp:keywords/>
  <dc:description/>
  <cp:lastModifiedBy>Flynn-evans, Erin E. (ARC-TH)</cp:lastModifiedBy>
  <cp:revision>3</cp:revision>
  <dcterms:created xsi:type="dcterms:W3CDTF">2020-06-30T04:29:00Z</dcterms:created>
  <dcterms:modified xsi:type="dcterms:W3CDTF">2020-06-30T04:41:00Z</dcterms:modified>
</cp:coreProperties>
</file>